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63BE6" w14:textId="77777777" w:rsidR="009D5B20" w:rsidRDefault="009D5B20" w:rsidP="009D5B20">
      <w:pPr>
        <w:pStyle w:val="Heading3"/>
      </w:pPr>
      <w:r w:rsidRPr="003E6198">
        <w:t>The Scottish soldiers from the Battle of Dunbar 1650: a prosopographical approach to a skeletal assemblage</w:t>
      </w:r>
      <w:r>
        <w:t xml:space="preserve"> </w:t>
      </w:r>
    </w:p>
    <w:p w14:paraId="28C49337" w14:textId="15E02137" w:rsidR="009D5B20" w:rsidRDefault="009D5B20" w:rsidP="009D5B20">
      <w:pPr>
        <w:pStyle w:val="Heading3"/>
      </w:pPr>
      <w:r>
        <w:t>S</w:t>
      </w:r>
      <w:r w:rsidR="00FE39C0">
        <w:t>1</w:t>
      </w:r>
      <w:r>
        <w:t xml:space="preserve"> Fig: </w:t>
      </w:r>
      <w:r w:rsidRPr="00BA1381">
        <w:t xml:space="preserve">Incremental dentine </w:t>
      </w:r>
      <w:r w:rsidRPr="00BA1381">
        <w:rPr>
          <w:rFonts w:ascii="Calibri" w:eastAsia="Calibri" w:hAnsi="Calibri" w:cs="Calibri"/>
          <w:color w:val="000000"/>
          <w:lang w:val="en-AU"/>
        </w:rPr>
        <w:t>δ</w:t>
      </w:r>
      <w:r w:rsidRPr="00BA1381">
        <w:rPr>
          <w:rFonts w:ascii="Calibri" w:eastAsia="Calibri" w:hAnsi="Calibri" w:cs="Calibri"/>
          <w:color w:val="000000"/>
          <w:vertAlign w:val="superscript"/>
          <w:lang w:val="en-AU"/>
        </w:rPr>
        <w:t>15</w:t>
      </w:r>
      <w:r w:rsidRPr="00BA1381">
        <w:rPr>
          <w:rFonts w:ascii="Calibri" w:eastAsia="Calibri" w:hAnsi="Calibri" w:cs="Calibri"/>
          <w:color w:val="000000"/>
          <w:lang w:val="en-AU"/>
        </w:rPr>
        <w:t>N and δ</w:t>
      </w:r>
      <w:r w:rsidRPr="00BA1381">
        <w:rPr>
          <w:rFonts w:ascii="Calibri" w:eastAsia="Calibri" w:hAnsi="Calibri" w:cs="Calibri"/>
          <w:color w:val="000000"/>
          <w:vertAlign w:val="superscript"/>
          <w:lang w:val="en-AU"/>
        </w:rPr>
        <w:t>13</w:t>
      </w:r>
      <w:r w:rsidRPr="00BA1381">
        <w:rPr>
          <w:rFonts w:ascii="Calibri" w:eastAsia="Calibri" w:hAnsi="Calibri" w:cs="Calibri"/>
          <w:color w:val="000000"/>
          <w:lang w:val="en-AU"/>
        </w:rPr>
        <w:t xml:space="preserve">C </w:t>
      </w:r>
      <w:r w:rsidRPr="00BA1381">
        <w:t>collagen profiles</w:t>
      </w:r>
      <w:r>
        <w:t xml:space="preserve"> </w:t>
      </w:r>
      <w:r w:rsidRPr="00BA1381">
        <w:t>for permanent canine and M3 for each individual by approximate age</w:t>
      </w:r>
      <w:r>
        <w:t xml:space="preserve"> at</w:t>
      </w:r>
      <w:r w:rsidRPr="00BA1381">
        <w:t xml:space="preserve"> </w:t>
      </w:r>
      <w:r>
        <w:t xml:space="preserve">of </w:t>
      </w:r>
      <w:r w:rsidRPr="00BA1381">
        <w:t>formation</w:t>
      </w:r>
    </w:p>
    <w:p w14:paraId="18506259" w14:textId="77777777" w:rsidR="009D5B20" w:rsidRPr="0097167A" w:rsidRDefault="009D5B20" w:rsidP="009D5B20">
      <w:pPr>
        <w:pStyle w:val="ListParagraph"/>
        <w:numPr>
          <w:ilvl w:val="0"/>
          <w:numId w:val="1"/>
        </w:numPr>
      </w:pPr>
      <w:r>
        <w:t>Sk 1</w:t>
      </w:r>
    </w:p>
    <w:p w14:paraId="5ED9C11A" w14:textId="77777777" w:rsidR="009D5B20" w:rsidRDefault="009D5B20" w:rsidP="009D5B20">
      <w:r w:rsidRPr="00BF68B9">
        <w:rPr>
          <w:noProof/>
          <w:lang w:eastAsia="zh-CN"/>
        </w:rPr>
        <w:drawing>
          <wp:inline distT="0" distB="0" distL="0" distR="0" wp14:anchorId="4C9FCE7F" wp14:editId="29C1CADC">
            <wp:extent cx="5547600" cy="4028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600" cy="40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1FB4E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lastRenderedPageBreak/>
        <w:t>Sk 2</w:t>
      </w:r>
    </w:p>
    <w:p w14:paraId="2CA2B8A7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0A9022E8" wp14:editId="5697CE9C">
            <wp:extent cx="5544000" cy="4024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2A5EC" w14:textId="77777777" w:rsidR="009D5B20" w:rsidRDefault="009D5B20" w:rsidP="009D5B20">
      <w:pPr>
        <w:pStyle w:val="ListParagraph"/>
        <w:spacing w:after="200" w:line="276" w:lineRule="auto"/>
      </w:pPr>
    </w:p>
    <w:p w14:paraId="09F444FA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t>Sk 5</w:t>
      </w:r>
    </w:p>
    <w:p w14:paraId="7B06D035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18DE1695" wp14:editId="1B1518CA">
            <wp:extent cx="5544000" cy="4024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E7398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lastRenderedPageBreak/>
        <w:t>Sk 6</w:t>
      </w:r>
    </w:p>
    <w:p w14:paraId="5B556F40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1364BBE0" wp14:editId="1A884696">
            <wp:extent cx="5544000" cy="4024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9CCB4" w14:textId="77777777" w:rsidR="009D5B20" w:rsidRDefault="009D5B20" w:rsidP="009D5B20">
      <w:pPr>
        <w:pStyle w:val="ListParagraph"/>
        <w:spacing w:after="200" w:line="276" w:lineRule="auto"/>
      </w:pPr>
    </w:p>
    <w:p w14:paraId="624F0927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t>Sk 12</w:t>
      </w:r>
    </w:p>
    <w:p w14:paraId="0D1F0F70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7908A388" wp14:editId="5B769DB4">
            <wp:extent cx="5544000" cy="40248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FEF3C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lastRenderedPageBreak/>
        <w:t>Sk 19</w:t>
      </w:r>
    </w:p>
    <w:p w14:paraId="41A9CFCD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708CE19F" wp14:editId="67B88BCB">
            <wp:extent cx="5544000" cy="4024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5C0D1" w14:textId="77777777" w:rsidR="009D5B20" w:rsidRDefault="009D5B20" w:rsidP="009D5B20">
      <w:pPr>
        <w:pStyle w:val="ListParagraph"/>
        <w:spacing w:after="200" w:line="276" w:lineRule="auto"/>
      </w:pPr>
    </w:p>
    <w:p w14:paraId="4E12E77E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t>Sk 21</w:t>
      </w:r>
    </w:p>
    <w:p w14:paraId="4647B73F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2DD7CE7A" wp14:editId="4B18EF18">
            <wp:extent cx="5544000" cy="40248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DC9FF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lastRenderedPageBreak/>
        <w:t>Sk 22</w:t>
      </w:r>
    </w:p>
    <w:p w14:paraId="6B4B1ADE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16993E38" wp14:editId="0FF49D4C">
            <wp:extent cx="5544000" cy="40248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2B1AE" w14:textId="77777777" w:rsidR="009D5B20" w:rsidRDefault="009D5B20" w:rsidP="009D5B20">
      <w:pPr>
        <w:pStyle w:val="ListParagraph"/>
        <w:spacing w:after="200" w:line="276" w:lineRule="auto"/>
      </w:pPr>
    </w:p>
    <w:p w14:paraId="6E7743F0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t>Sk 23</w:t>
      </w:r>
    </w:p>
    <w:p w14:paraId="70764552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364333DE" wp14:editId="4B299B86">
            <wp:extent cx="5544000" cy="40248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0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E53CD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lastRenderedPageBreak/>
        <w:t>Sk 24</w:t>
      </w:r>
    </w:p>
    <w:p w14:paraId="4BF1A06F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16402F49" wp14:editId="3762C190">
            <wp:extent cx="5731510" cy="4163060"/>
            <wp:effectExtent l="0" t="0" r="254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4AEAC" w14:textId="77777777" w:rsidR="009D5B20" w:rsidRDefault="009D5B20" w:rsidP="009D5B20">
      <w:pPr>
        <w:pStyle w:val="ListParagraph"/>
        <w:spacing w:after="200" w:line="276" w:lineRule="auto"/>
      </w:pPr>
    </w:p>
    <w:p w14:paraId="3BCDC8FD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t>Sk 25</w:t>
      </w:r>
    </w:p>
    <w:p w14:paraId="60A456D8" w14:textId="77777777" w:rsidR="009D5B20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62A87412" wp14:editId="7379D0AB">
            <wp:extent cx="5547600" cy="40284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600" cy="40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47A82" w14:textId="77777777" w:rsidR="009D5B20" w:rsidRDefault="009D5B20" w:rsidP="009D5B20">
      <w:pPr>
        <w:pStyle w:val="ListParagraph"/>
        <w:keepNext/>
        <w:numPr>
          <w:ilvl w:val="0"/>
          <w:numId w:val="1"/>
        </w:numPr>
        <w:spacing w:after="200" w:line="276" w:lineRule="auto"/>
        <w:ind w:left="714" w:hanging="357"/>
      </w:pPr>
      <w:r>
        <w:lastRenderedPageBreak/>
        <w:t>Sk 28</w:t>
      </w:r>
    </w:p>
    <w:p w14:paraId="0FFC7F22" w14:textId="77777777" w:rsidR="009D5B20" w:rsidRPr="00E2473F" w:rsidRDefault="009D5B20" w:rsidP="009D5B20">
      <w:pPr>
        <w:pStyle w:val="ListParagraph"/>
        <w:spacing w:after="200" w:line="276" w:lineRule="auto"/>
      </w:pPr>
      <w:r w:rsidRPr="0097167A">
        <w:rPr>
          <w:noProof/>
          <w:lang w:eastAsia="zh-CN"/>
        </w:rPr>
        <w:drawing>
          <wp:inline distT="0" distB="0" distL="0" distR="0" wp14:anchorId="2347332C" wp14:editId="7D82ECFB">
            <wp:extent cx="5547600" cy="40284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600" cy="40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5EDC7" w14:textId="77777777" w:rsidR="00653EC7" w:rsidRDefault="00653EC7"/>
    <w:sectPr w:rsidR="00653EC7" w:rsidSect="00F0111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2B0F1F"/>
    <w:multiLevelType w:val="hybridMultilevel"/>
    <w:tmpl w:val="FE522DFE"/>
    <w:lvl w:ilvl="0" w:tplc="8F8A45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B20"/>
    <w:rsid w:val="002D01CB"/>
    <w:rsid w:val="00653EC7"/>
    <w:rsid w:val="009D5B20"/>
    <w:rsid w:val="00F95FEF"/>
    <w:rsid w:val="00FE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56D1"/>
  <w15:chartTrackingRefBased/>
  <w15:docId w15:val="{D5081F7C-732F-478D-8755-A5210832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B20"/>
    <w:pPr>
      <w:spacing w:after="240" w:line="480" w:lineRule="auto"/>
    </w:pPr>
    <w:rPr>
      <w:rFonts w:ascii="Arial" w:eastAsiaTheme="minorHAnsi" w:hAnsi="Arial"/>
      <w:sz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B20"/>
    <w:pPr>
      <w:keepNext/>
      <w:keepLines/>
      <w:spacing w:before="240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5B20"/>
    <w:rPr>
      <w:rFonts w:ascii="Arial" w:eastAsiaTheme="majorEastAsia" w:hAnsi="Arial" w:cstheme="majorBidi"/>
      <w:b/>
      <w:bCs/>
      <w:sz w:val="28"/>
      <w:lang w:eastAsia="en-US"/>
    </w:rPr>
  </w:style>
  <w:style w:type="paragraph" w:styleId="ListParagraph">
    <w:name w:val="List Paragraph"/>
    <w:basedOn w:val="Normal"/>
    <w:uiPriority w:val="34"/>
    <w:qFormat/>
    <w:rsid w:val="009D5B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D5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RD, ANDREW R.</dc:creator>
  <cp:keywords/>
  <dc:description/>
  <cp:lastModifiedBy>chn off29</cp:lastModifiedBy>
  <cp:revision>3</cp:revision>
  <dcterms:created xsi:type="dcterms:W3CDTF">2020-01-28T11:56:00Z</dcterms:created>
  <dcterms:modified xsi:type="dcterms:W3CDTF">2020-12-10T15:32:00Z</dcterms:modified>
</cp:coreProperties>
</file>